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2A7D3AE" w:rsidR="00EA3D3C" w:rsidRPr="00994A3D" w:rsidRDefault="00654E8F" w:rsidP="0001436A">
      <w:pPr>
        <w:pStyle w:val="1"/>
      </w:pPr>
      <w:r w:rsidRPr="00994A3D">
        <w:t xml:space="preserve">Supplementary </w:t>
      </w:r>
      <w:r w:rsidR="00AC1EDC">
        <w:t>Table</w:t>
      </w:r>
    </w:p>
    <w:p w14:paraId="7B65BC41" w14:textId="5CCFF20F" w:rsidR="00DE23E8" w:rsidRDefault="00AC1EDC" w:rsidP="00654E8F">
      <w:pPr>
        <w:spacing w:before="240"/>
        <w:rPr>
          <w:rFonts w:cs="Times New Roman"/>
          <w:szCs w:val="24"/>
        </w:rPr>
      </w:pPr>
      <w:r w:rsidRPr="001F0B01">
        <w:rPr>
          <w:rFonts w:cs="Times New Roman"/>
          <w:b/>
          <w:bCs/>
          <w:szCs w:val="24"/>
        </w:rPr>
        <w:t>Supplementary Table 1.</w:t>
      </w:r>
      <w:r>
        <w:rPr>
          <w:rFonts w:cs="Times New Roman"/>
          <w:szCs w:val="24"/>
        </w:rPr>
        <w:t xml:space="preserve"> </w:t>
      </w:r>
      <w:r w:rsidR="001F0B01" w:rsidRPr="001F0B01">
        <w:rPr>
          <w:rFonts w:cs="Times New Roman"/>
          <w:szCs w:val="24"/>
        </w:rPr>
        <w:t>Studies about intergenerational transmission of ACEs on child development</w:t>
      </w:r>
    </w:p>
    <w:tbl>
      <w:tblPr>
        <w:tblStyle w:val="23"/>
        <w:tblW w:w="5000" w:type="pct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560"/>
        <w:gridCol w:w="1416"/>
        <w:gridCol w:w="1275"/>
        <w:gridCol w:w="1701"/>
        <w:gridCol w:w="1845"/>
        <w:gridCol w:w="1416"/>
        <w:gridCol w:w="2224"/>
      </w:tblGrid>
      <w:tr w:rsidR="00012765" w:rsidRPr="001F0B01" w14:paraId="1F679376" w14:textId="773A10A7" w:rsidTr="00367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5669C01B" w14:textId="4151BA29" w:rsidR="00AC1EDC" w:rsidRPr="001F0B01" w:rsidRDefault="00AC1EDC" w:rsidP="00CB24D3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First author, year</w:t>
            </w:r>
          </w:p>
        </w:tc>
        <w:tc>
          <w:tcPr>
            <w:tcW w:w="418" w:type="pct"/>
            <w:vAlign w:val="center"/>
          </w:tcPr>
          <w:p w14:paraId="31FBAEA4" w14:textId="5290F71A" w:rsidR="00AC1EDC" w:rsidRPr="001F0B01" w:rsidRDefault="00AC1EDC" w:rsidP="00CB24D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Country</w:t>
            </w:r>
          </w:p>
        </w:tc>
        <w:tc>
          <w:tcPr>
            <w:tcW w:w="575" w:type="pct"/>
            <w:vAlign w:val="center"/>
          </w:tcPr>
          <w:p w14:paraId="099DD646" w14:textId="3EC5FEF2" w:rsidR="00AC1EDC" w:rsidRPr="001F0B01" w:rsidRDefault="00AC1EDC" w:rsidP="00CB24D3">
            <w:pPr>
              <w:spacing w:before="0"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Design, Setting</w:t>
            </w:r>
          </w:p>
        </w:tc>
        <w:tc>
          <w:tcPr>
            <w:tcW w:w="522" w:type="pct"/>
            <w:vAlign w:val="center"/>
          </w:tcPr>
          <w:p w14:paraId="0731FBCC" w14:textId="0F9FF51A" w:rsidR="00AC1EDC" w:rsidRPr="001F0B01" w:rsidRDefault="00AC1EDC" w:rsidP="00CB24D3">
            <w:pPr>
              <w:spacing w:before="0"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Sample</w:t>
            </w:r>
          </w:p>
        </w:tc>
        <w:tc>
          <w:tcPr>
            <w:tcW w:w="470" w:type="pct"/>
            <w:vAlign w:val="center"/>
          </w:tcPr>
          <w:p w14:paraId="239575B6" w14:textId="068A8FF6" w:rsidR="00AC1EDC" w:rsidRPr="001F0B01" w:rsidRDefault="00AC1EDC" w:rsidP="00CB24D3">
            <w:pPr>
              <w:spacing w:before="0"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Children's age</w:t>
            </w:r>
          </w:p>
        </w:tc>
        <w:tc>
          <w:tcPr>
            <w:tcW w:w="627" w:type="pct"/>
            <w:vAlign w:val="center"/>
          </w:tcPr>
          <w:p w14:paraId="37D18E3A" w14:textId="0CC1759C" w:rsidR="00AC1EDC" w:rsidRPr="001F0B01" w:rsidRDefault="00AC1EDC" w:rsidP="00CB24D3">
            <w:pPr>
              <w:spacing w:before="0"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Measurement of ACEs</w:t>
            </w:r>
          </w:p>
        </w:tc>
        <w:tc>
          <w:tcPr>
            <w:tcW w:w="680" w:type="pct"/>
            <w:vAlign w:val="center"/>
          </w:tcPr>
          <w:p w14:paraId="7D4A0901" w14:textId="74C99FB6" w:rsidR="00AC1EDC" w:rsidRPr="001F0B01" w:rsidRDefault="00AC1EDC" w:rsidP="00CB24D3">
            <w:pPr>
              <w:spacing w:before="0"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Child outcome</w:t>
            </w:r>
          </w:p>
        </w:tc>
        <w:tc>
          <w:tcPr>
            <w:tcW w:w="522" w:type="pct"/>
            <w:vAlign w:val="center"/>
          </w:tcPr>
          <w:p w14:paraId="1C486593" w14:textId="7600F23D" w:rsidR="00AC1EDC" w:rsidRPr="001F0B01" w:rsidRDefault="00AC1EDC" w:rsidP="00CB24D3">
            <w:pPr>
              <w:spacing w:before="0"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Mediator, moderator</w:t>
            </w:r>
          </w:p>
        </w:tc>
        <w:tc>
          <w:tcPr>
            <w:tcW w:w="820" w:type="pct"/>
            <w:vAlign w:val="center"/>
          </w:tcPr>
          <w:p w14:paraId="206D75C5" w14:textId="1D5A085F" w:rsidR="00AC1EDC" w:rsidRPr="001F0B01" w:rsidRDefault="00AC1EDC" w:rsidP="00CB24D3">
            <w:pPr>
              <w:spacing w:before="0"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Finding</w:t>
            </w:r>
          </w:p>
        </w:tc>
      </w:tr>
      <w:tr w:rsidR="00012765" w:rsidRPr="001F0B01" w14:paraId="717C1910" w14:textId="77777777" w:rsidTr="00367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1C51FE81" w14:textId="743117F0" w:rsidR="00AC1EDC" w:rsidRPr="001F0B01" w:rsidRDefault="00AC1EDC" w:rsidP="00AC1EDC">
            <w:pPr>
              <w:spacing w:before="24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Folger</w:t>
            </w:r>
            <w:r w:rsidR="00270A72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(2018)</w:t>
            </w:r>
          </w:p>
        </w:tc>
        <w:tc>
          <w:tcPr>
            <w:tcW w:w="418" w:type="pct"/>
          </w:tcPr>
          <w:p w14:paraId="109D686B" w14:textId="771ED254" w:rsidR="00AC1EDC" w:rsidRPr="001F0B01" w:rsidRDefault="00AC1EDC" w:rsidP="00AC1ED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United States</w:t>
            </w:r>
          </w:p>
        </w:tc>
        <w:tc>
          <w:tcPr>
            <w:tcW w:w="575" w:type="pct"/>
          </w:tcPr>
          <w:p w14:paraId="01BB8447" w14:textId="3ADFDC1A" w:rsidR="00AC1EDC" w:rsidRPr="001F0B01" w:rsidRDefault="00DB7CFE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 xml:space="preserve">Longitudinal,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general</w:t>
            </w:r>
          </w:p>
        </w:tc>
        <w:tc>
          <w:tcPr>
            <w:tcW w:w="522" w:type="pct"/>
          </w:tcPr>
          <w:p w14:paraId="11CE3C23" w14:textId="3625A251" w:rsidR="00AC1EDC" w:rsidRPr="001F0B01" w:rsidRDefault="00AC1EDC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311 mother-child dyads, 122 father-child dyads</w:t>
            </w:r>
          </w:p>
        </w:tc>
        <w:tc>
          <w:tcPr>
            <w:tcW w:w="470" w:type="pct"/>
          </w:tcPr>
          <w:p w14:paraId="2FE5C1DE" w14:textId="5CD0DD8F" w:rsidR="00AC1EDC" w:rsidRPr="001F0B01" w:rsidRDefault="00AC1EDC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2 years</w:t>
            </w:r>
          </w:p>
        </w:tc>
        <w:tc>
          <w:tcPr>
            <w:tcW w:w="627" w:type="pct"/>
          </w:tcPr>
          <w:p w14:paraId="1C4B2024" w14:textId="53D09283" w:rsidR="00AC1EDC" w:rsidRPr="001F0B01" w:rsidRDefault="00AC1EDC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The 10-item original ACE scale (Felitti et al., 1998)</w:t>
            </w:r>
          </w:p>
        </w:tc>
        <w:tc>
          <w:tcPr>
            <w:tcW w:w="680" w:type="pct"/>
          </w:tcPr>
          <w:p w14:paraId="091CCB4A" w14:textId="0FDAA618" w:rsidR="00AC1EDC" w:rsidRPr="001F0B01" w:rsidRDefault="00DB7CFE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 xml:space="preserve">Child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developmental delay</w:t>
            </w:r>
            <w:r w:rsidR="008C5A7C">
              <w:rPr>
                <w:rFonts w:eastAsia="Yu Gothic" w:cs="Times New Roman" w:hint="eastAsia"/>
                <w:color w:val="000000"/>
                <w:szCs w:val="24"/>
              </w:rPr>
              <w:t xml:space="preserve"> </w:t>
            </w:r>
            <w:r w:rsidR="008C5A7C">
              <w:rPr>
                <w:rFonts w:eastAsia="Yu Gothic" w:cs="Times New Roman"/>
                <w:color w:val="000000"/>
                <w:szCs w:val="24"/>
              </w:rPr>
              <w:t>(</w:t>
            </w:r>
            <w:bookmarkStart w:id="0" w:name="_Hlk92006271"/>
            <w:r w:rsidR="00AC1EDC" w:rsidRPr="001F0B01">
              <w:rPr>
                <w:rFonts w:eastAsia="Yu Gothic" w:cs="Times New Roman"/>
                <w:color w:val="000000"/>
                <w:szCs w:val="24"/>
              </w:rPr>
              <w:t>ASQ-3</w:t>
            </w:r>
            <w:bookmarkEnd w:id="0"/>
            <w:r w:rsidR="008C5A7C">
              <w:rPr>
                <w:rFonts w:eastAsia="Yu Gothic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522" w:type="pct"/>
          </w:tcPr>
          <w:p w14:paraId="30AF90ED" w14:textId="5222971F" w:rsidR="00AC1EDC" w:rsidRPr="001F0B01" w:rsidRDefault="008C5A7C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M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aternal depression</w:t>
            </w:r>
            <w:r>
              <w:rPr>
                <w:rFonts w:eastAsia="Yu Gothic" w:cs="Times New Roman"/>
                <w:color w:val="000000"/>
                <w:szCs w:val="24"/>
              </w:rPr>
              <w:t xml:space="preserve">,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maternal protective experiences in childhood</w:t>
            </w:r>
          </w:p>
        </w:tc>
        <w:tc>
          <w:tcPr>
            <w:tcW w:w="820" w:type="pct"/>
          </w:tcPr>
          <w:p w14:paraId="5A57B308" w14:textId="0143F17B" w:rsidR="00AC1EDC" w:rsidRPr="001F0B01" w:rsidRDefault="00AC1EDC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In bivariate analysis, both maternal ACEs 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were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not associated with child developmental delay. In adjusted analysis, maternal ACEs 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were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associated with child developmental delay (RR</w:t>
            </w:r>
            <w:r w:rsidR="001F0B01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=</w:t>
            </w:r>
            <w:r w:rsidR="001F0B01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1.18, 95% </w:t>
            </w:r>
            <w:r w:rsidR="008C5A7C">
              <w:rPr>
                <w:rFonts w:eastAsia="Yu Gothic" w:cs="Times New Roman"/>
                <w:color w:val="000000"/>
                <w:szCs w:val="24"/>
              </w:rPr>
              <w:t xml:space="preserve">CI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[1.08, 1.29]). Maternal postnatal depression did not have </w:t>
            </w:r>
            <w:r w:rsidR="008C5A7C">
              <w:rPr>
                <w:rFonts w:eastAsia="Yu Gothic" w:cs="Times New Roman"/>
                <w:color w:val="000000"/>
                <w:szCs w:val="24"/>
              </w:rPr>
              <w:t xml:space="preserve">a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significant mediating effect (p = .78).</w:t>
            </w:r>
            <w:r w:rsidR="008C5A7C">
              <w:rPr>
                <w:rFonts w:eastAsia="Yu Gothic" w:cs="Times New Roman"/>
                <w:color w:val="000000"/>
                <w:szCs w:val="24"/>
              </w:rPr>
              <w:t xml:space="preserve"> Interaction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lastRenderedPageBreak/>
              <w:t>between maternal ACEs and maternal protective experiences was nonsignificant (p = .564)</w:t>
            </w:r>
          </w:p>
        </w:tc>
      </w:tr>
      <w:tr w:rsidR="00012765" w:rsidRPr="001F0B01" w14:paraId="638C172B" w14:textId="77777777" w:rsidTr="00367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69484668" w14:textId="08E9136F" w:rsidR="00AC1EDC" w:rsidRPr="001F0B01" w:rsidRDefault="00AC1EDC" w:rsidP="00AC1EDC">
            <w:pPr>
              <w:spacing w:before="24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lastRenderedPageBreak/>
              <w:t>McDonnell</w:t>
            </w:r>
            <w:r w:rsidR="00ED3179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(2016)</w:t>
            </w:r>
          </w:p>
        </w:tc>
        <w:tc>
          <w:tcPr>
            <w:tcW w:w="418" w:type="pct"/>
          </w:tcPr>
          <w:p w14:paraId="14C204F6" w14:textId="5442665B" w:rsidR="00AC1EDC" w:rsidRPr="001F0B01" w:rsidRDefault="00AC1EDC" w:rsidP="00AC1ED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United States</w:t>
            </w:r>
          </w:p>
        </w:tc>
        <w:tc>
          <w:tcPr>
            <w:tcW w:w="575" w:type="pct"/>
          </w:tcPr>
          <w:p w14:paraId="72450A89" w14:textId="0A69202A" w:rsidR="00AC1EDC" w:rsidRPr="001F0B01" w:rsidRDefault="00DB7CFE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 xml:space="preserve">Longitudinal,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high risk (low-income)</w:t>
            </w:r>
          </w:p>
        </w:tc>
        <w:tc>
          <w:tcPr>
            <w:tcW w:w="522" w:type="pct"/>
          </w:tcPr>
          <w:p w14:paraId="5DB21A4F" w14:textId="2C7ACAA3" w:rsidR="00AC1EDC" w:rsidRPr="001F0B01" w:rsidRDefault="00AC1EDC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398 mother-child dyads </w:t>
            </w:r>
          </w:p>
        </w:tc>
        <w:tc>
          <w:tcPr>
            <w:tcW w:w="470" w:type="pct"/>
          </w:tcPr>
          <w:p w14:paraId="14A84250" w14:textId="7DBCA5E7" w:rsidR="00AC1EDC" w:rsidRPr="001F0B01" w:rsidRDefault="00AC1EDC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6 months</w:t>
            </w:r>
          </w:p>
        </w:tc>
        <w:tc>
          <w:tcPr>
            <w:tcW w:w="627" w:type="pct"/>
          </w:tcPr>
          <w:p w14:paraId="1604A2F9" w14:textId="49359530" w:rsidR="00AC1EDC" w:rsidRPr="001F0B01" w:rsidRDefault="00AC1EDC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The 10-item original ACE scale (Felitti et al., 1998)</w:t>
            </w:r>
          </w:p>
        </w:tc>
        <w:tc>
          <w:tcPr>
            <w:tcW w:w="680" w:type="pct"/>
          </w:tcPr>
          <w:p w14:paraId="4AECEEDE" w14:textId="2AFEEC51" w:rsidR="00AC1EDC" w:rsidRPr="001F0B01" w:rsidRDefault="00DB7CFE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 xml:space="preserve">Child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developmental delay</w:t>
            </w:r>
            <w:r w:rsidR="008C5A7C">
              <w:rPr>
                <w:rFonts w:eastAsia="Yu Gothic" w:cs="Times New Roman" w:hint="eastAsia"/>
                <w:color w:val="000000"/>
                <w:szCs w:val="24"/>
              </w:rPr>
              <w:t xml:space="preserve"> </w:t>
            </w:r>
            <w:r w:rsidR="008C5A7C">
              <w:rPr>
                <w:rFonts w:eastAsia="Yu Gothic" w:cs="Times New Roman"/>
                <w:color w:val="000000"/>
                <w:szCs w:val="24"/>
              </w:rPr>
              <w:t>(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ASQ-SE</w:t>
            </w:r>
            <w:r w:rsidR="008C5A7C">
              <w:rPr>
                <w:rFonts w:eastAsia="Yu Gothic" w:cs="Times New Roman" w:hint="eastAsia"/>
                <w:color w:val="000000"/>
                <w:szCs w:val="24"/>
              </w:rPr>
              <w:t>;</w:t>
            </w:r>
            <w:r w:rsidR="008C5A7C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mother report</w:t>
            </w:r>
            <w:r w:rsidR="008C5A7C">
              <w:rPr>
                <w:rFonts w:eastAsia="Yu Gothic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522" w:type="pct"/>
          </w:tcPr>
          <w:p w14:paraId="7E948E44" w14:textId="764EE57F" w:rsidR="00AC1EDC" w:rsidRPr="001F0B01" w:rsidRDefault="00DB7CFE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 xml:space="preserve">Maternal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depression</w:t>
            </w:r>
            <w:r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="008C5A7C">
              <w:rPr>
                <w:rFonts w:eastAsia="Yu Gothic" w:cs="Times New Roman"/>
                <w:color w:val="000000"/>
                <w:szCs w:val="24"/>
              </w:rPr>
              <w:t>(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 xml:space="preserve">The difference between postnatal score and prenatal score was </w:t>
            </w:r>
            <w:r w:rsidR="008C5A7C" w:rsidRPr="001F0B01">
              <w:rPr>
                <w:rFonts w:eastAsia="Yu Gothic" w:cs="Times New Roman"/>
                <w:color w:val="000000"/>
                <w:szCs w:val="24"/>
              </w:rPr>
              <w:t>inputted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 xml:space="preserve"> into SEM)</w:t>
            </w:r>
            <w:r w:rsidR="00A76BBF">
              <w:rPr>
                <w:rFonts w:eastAsia="Yu Gothic" w:cs="Times New Roman"/>
                <w:color w:val="000000"/>
                <w:szCs w:val="24"/>
              </w:rPr>
              <w:t xml:space="preserve">,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maternal age at first pregnancy</w:t>
            </w:r>
            <w:r w:rsidR="00A76BBF">
              <w:rPr>
                <w:rFonts w:eastAsia="Yu Gothic" w:cs="Times New Roman"/>
                <w:color w:val="000000"/>
                <w:szCs w:val="24"/>
              </w:rPr>
              <w:t xml:space="preserve">,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infant birth weight</w:t>
            </w:r>
          </w:p>
        </w:tc>
        <w:tc>
          <w:tcPr>
            <w:tcW w:w="820" w:type="pct"/>
          </w:tcPr>
          <w:p w14:paraId="2422BBD1" w14:textId="58DE1A41" w:rsidR="00AC1EDC" w:rsidRPr="001F0B01" w:rsidRDefault="00AC1EDC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Maternal family dysfunction 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was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not associated with child developmental delay (r</w:t>
            </w:r>
            <w:r w:rsidR="00DB7CFE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=</w:t>
            </w:r>
            <w:r w:rsidR="00DB7CFE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-.06). 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Maternal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abuse 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was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positively associated with child developmental delay (r</w:t>
            </w:r>
            <w:r w:rsidR="00DB7CFE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=</w:t>
            </w:r>
            <w:r w:rsidR="00DB7CFE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.17). Only the path from maternal family dysfunction through maternal age at first pregnancy and infant birth weight was significant</w:t>
            </w:r>
            <w:r w:rsidR="00DB7CFE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(β</w:t>
            </w:r>
            <w:r w:rsidR="00DB7CFE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=</w:t>
            </w:r>
            <w:r w:rsidR="00DB7CFE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.004, 95% </w:t>
            </w:r>
            <w:r w:rsidR="00DB7CFE">
              <w:rPr>
                <w:rFonts w:eastAsia="Yu Gothic" w:cs="Times New Roman"/>
                <w:color w:val="000000"/>
                <w:szCs w:val="24"/>
              </w:rPr>
              <w:t xml:space="preserve">CI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[.001, .025])</w:t>
            </w:r>
          </w:p>
        </w:tc>
      </w:tr>
      <w:tr w:rsidR="00012765" w:rsidRPr="001F0B01" w14:paraId="673DF447" w14:textId="77777777" w:rsidTr="00367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554480CD" w14:textId="1180733B" w:rsidR="00AC1EDC" w:rsidRPr="001F0B01" w:rsidRDefault="00AC1EDC" w:rsidP="00AC1EDC">
            <w:pPr>
              <w:spacing w:before="24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Coe</w:t>
            </w:r>
            <w:r w:rsidR="00ED3179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(2020)</w:t>
            </w:r>
          </w:p>
        </w:tc>
        <w:tc>
          <w:tcPr>
            <w:tcW w:w="418" w:type="pct"/>
          </w:tcPr>
          <w:p w14:paraId="400E2857" w14:textId="07796421" w:rsidR="00AC1EDC" w:rsidRPr="001F0B01" w:rsidRDefault="00AC1EDC" w:rsidP="00AC1ED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United States</w:t>
            </w:r>
          </w:p>
        </w:tc>
        <w:tc>
          <w:tcPr>
            <w:tcW w:w="575" w:type="pct"/>
          </w:tcPr>
          <w:p w14:paraId="7A2E72B6" w14:textId="74F7DA4A" w:rsidR="00AC1EDC" w:rsidRPr="001F0B01" w:rsidRDefault="00DB7CFE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 xml:space="preserve">Longitudinal,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high risk (low-income)</w:t>
            </w:r>
          </w:p>
        </w:tc>
        <w:tc>
          <w:tcPr>
            <w:tcW w:w="522" w:type="pct"/>
          </w:tcPr>
          <w:p w14:paraId="62F3998A" w14:textId="28F532B9" w:rsidR="00AC1EDC" w:rsidRPr="001F0B01" w:rsidRDefault="00AC1EDC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295 mother-child dyads</w:t>
            </w:r>
          </w:p>
        </w:tc>
        <w:tc>
          <w:tcPr>
            <w:tcW w:w="470" w:type="pct"/>
          </w:tcPr>
          <w:p w14:paraId="365632DA" w14:textId="61A7A48B" w:rsidR="00AC1EDC" w:rsidRPr="001F0B01" w:rsidRDefault="00AC1EDC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6, 12 months</w:t>
            </w:r>
          </w:p>
        </w:tc>
        <w:tc>
          <w:tcPr>
            <w:tcW w:w="627" w:type="pct"/>
          </w:tcPr>
          <w:p w14:paraId="23E9A85E" w14:textId="77605151" w:rsidR="00AC1EDC" w:rsidRPr="001F0B01" w:rsidRDefault="00AC1EDC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The 10-item original ACE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lastRenderedPageBreak/>
              <w:t>scale (Felitti et al., 1998)</w:t>
            </w:r>
          </w:p>
        </w:tc>
        <w:tc>
          <w:tcPr>
            <w:tcW w:w="680" w:type="pct"/>
          </w:tcPr>
          <w:p w14:paraId="55ECE973" w14:textId="3EB3FD35" w:rsidR="00AC1EDC" w:rsidRPr="001F0B01" w:rsidRDefault="00A76BBF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lastRenderedPageBreak/>
              <w:t xml:space="preserve">Child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 xml:space="preserve">developmental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lastRenderedPageBreak/>
              <w:t>delay</w:t>
            </w:r>
            <w:r w:rsidR="007B1BE0">
              <w:rPr>
                <w:rFonts w:eastAsia="Yu Gothic" w:cs="Times New Roman" w:hint="eastAsia"/>
                <w:color w:val="000000"/>
                <w:szCs w:val="24"/>
              </w:rPr>
              <w:t xml:space="preserve"> </w:t>
            </w:r>
            <w:r w:rsidR="007B1BE0">
              <w:rPr>
                <w:rFonts w:eastAsia="Yu Gothic" w:cs="Times New Roman"/>
                <w:color w:val="000000"/>
                <w:szCs w:val="24"/>
              </w:rPr>
              <w:t>(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ASQ-3</w:t>
            </w:r>
            <w:r w:rsidR="007B1BE0">
              <w:rPr>
                <w:rFonts w:eastAsia="Yu Gothic" w:cs="Times New Roman" w:hint="eastAsia"/>
                <w:color w:val="000000"/>
                <w:szCs w:val="24"/>
              </w:rPr>
              <w:t>;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mother report</w:t>
            </w:r>
            <w:r w:rsidR="007B1BE0">
              <w:rPr>
                <w:rFonts w:eastAsia="Yu Gothic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522" w:type="pct"/>
          </w:tcPr>
          <w:p w14:paraId="7CC4CFAB" w14:textId="663A0124" w:rsidR="00AC1EDC" w:rsidRPr="001F0B01" w:rsidRDefault="007B1BE0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lastRenderedPageBreak/>
              <w:t xml:space="preserve">Maternal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scaffolding</w:t>
            </w:r>
            <w:r>
              <w:rPr>
                <w:rFonts w:eastAsia="Yu Gothic" w:cs="Times New Roman"/>
                <w:color w:val="000000"/>
                <w:szCs w:val="24"/>
              </w:rPr>
              <w:t xml:space="preserve">,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lastRenderedPageBreak/>
              <w:t>maternal sensitivity</w:t>
            </w:r>
          </w:p>
        </w:tc>
        <w:tc>
          <w:tcPr>
            <w:tcW w:w="820" w:type="pct"/>
          </w:tcPr>
          <w:p w14:paraId="255FCCBB" w14:textId="09C591A9" w:rsidR="00AC1EDC" w:rsidRPr="001F0B01" w:rsidRDefault="00AC1EDC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lastRenderedPageBreak/>
              <w:t xml:space="preserve">Only gross motor skill had significant positive correlation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lastRenderedPageBreak/>
              <w:t>with maternal ACEs (r</w:t>
            </w:r>
            <w:r w:rsidR="00DD4952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=</w:t>
            </w:r>
            <w:r w:rsidR="00DD4952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.15). Maternal scaffolding and sensitivity did not have indirect effects.</w:t>
            </w:r>
          </w:p>
        </w:tc>
      </w:tr>
      <w:tr w:rsidR="00012765" w:rsidRPr="001F0B01" w14:paraId="326D9A89" w14:textId="77777777" w:rsidTr="00367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428DBC6F" w14:textId="04292A5B" w:rsidR="00AC1EDC" w:rsidRPr="001F0B01" w:rsidRDefault="00AC1EDC" w:rsidP="00AC1EDC">
            <w:pPr>
              <w:spacing w:before="24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lastRenderedPageBreak/>
              <w:t>Racine</w:t>
            </w:r>
            <w:r w:rsidR="00ED3179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(2018)</w:t>
            </w:r>
          </w:p>
        </w:tc>
        <w:tc>
          <w:tcPr>
            <w:tcW w:w="418" w:type="pct"/>
          </w:tcPr>
          <w:p w14:paraId="5282C53D" w14:textId="15272C0F" w:rsidR="00AC1EDC" w:rsidRPr="001F0B01" w:rsidRDefault="00AC1EDC" w:rsidP="00AC1ED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Canada</w:t>
            </w:r>
          </w:p>
        </w:tc>
        <w:tc>
          <w:tcPr>
            <w:tcW w:w="575" w:type="pct"/>
          </w:tcPr>
          <w:p w14:paraId="7DD5A9F8" w14:textId="7E8B12AA" w:rsidR="00AC1EDC" w:rsidRPr="001F0B01" w:rsidRDefault="00DB7CFE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 xml:space="preserve">Longitudinal,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general</w:t>
            </w:r>
          </w:p>
        </w:tc>
        <w:tc>
          <w:tcPr>
            <w:tcW w:w="522" w:type="pct"/>
          </w:tcPr>
          <w:p w14:paraId="08E6961E" w14:textId="2B22E240" w:rsidR="00AC1EDC" w:rsidRPr="001F0B01" w:rsidRDefault="00AC1EDC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1</w:t>
            </w:r>
            <w:r w:rsidR="00DD4952">
              <w:rPr>
                <w:rFonts w:eastAsia="Yu Gothic" w:cs="Times New Roman"/>
                <w:color w:val="000000"/>
                <w:szCs w:val="24"/>
              </w:rPr>
              <w:t>,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994 mother-child dyads</w:t>
            </w:r>
          </w:p>
        </w:tc>
        <w:tc>
          <w:tcPr>
            <w:tcW w:w="470" w:type="pct"/>
          </w:tcPr>
          <w:p w14:paraId="1119BCAA" w14:textId="3F71C320" w:rsidR="00AC1EDC" w:rsidRPr="001F0B01" w:rsidRDefault="00AC1EDC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1 year</w:t>
            </w:r>
          </w:p>
        </w:tc>
        <w:tc>
          <w:tcPr>
            <w:tcW w:w="627" w:type="pct"/>
          </w:tcPr>
          <w:p w14:paraId="23678F57" w14:textId="0A57676A" w:rsidR="00AC1EDC" w:rsidRPr="001F0B01" w:rsidRDefault="00AC1EDC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The 10-item original ACE scale (Felitti et al., 1998)</w:t>
            </w:r>
          </w:p>
        </w:tc>
        <w:tc>
          <w:tcPr>
            <w:tcW w:w="680" w:type="pct"/>
          </w:tcPr>
          <w:p w14:paraId="56F2BE51" w14:textId="7BA73D4D" w:rsidR="00AC1EDC" w:rsidRPr="001F0B01" w:rsidRDefault="00A76BBF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 xml:space="preserve">Child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developmental delay</w:t>
            </w:r>
            <w:r w:rsidR="007B1BE0">
              <w:rPr>
                <w:rFonts w:eastAsia="Yu Gothic" w:cs="Times New Roman" w:hint="eastAsia"/>
                <w:color w:val="000000"/>
                <w:szCs w:val="24"/>
              </w:rPr>
              <w:t xml:space="preserve"> </w:t>
            </w:r>
            <w:r w:rsidR="007B1BE0">
              <w:rPr>
                <w:rFonts w:eastAsia="Yu Gothic" w:cs="Times New Roman"/>
                <w:color w:val="000000"/>
                <w:szCs w:val="24"/>
              </w:rPr>
              <w:t>(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ASQ-3</w:t>
            </w:r>
            <w:r w:rsidR="007B1BE0">
              <w:rPr>
                <w:rFonts w:eastAsia="Yu Gothic" w:cs="Times New Roman" w:hint="eastAsia"/>
                <w:color w:val="000000"/>
                <w:szCs w:val="24"/>
              </w:rPr>
              <w:t>;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mother report</w:t>
            </w:r>
            <w:r w:rsidR="007B1BE0">
              <w:rPr>
                <w:rFonts w:eastAsia="Yu Gothic" w:cs="Times New Roman"/>
                <w:color w:val="000000"/>
                <w:szCs w:val="24"/>
              </w:rPr>
              <w:t>)</w:t>
            </w:r>
          </w:p>
        </w:tc>
        <w:tc>
          <w:tcPr>
            <w:tcW w:w="522" w:type="pct"/>
          </w:tcPr>
          <w:p w14:paraId="397C0EBB" w14:textId="1EDC23D9" w:rsidR="00AC1EDC" w:rsidRPr="001F0B01" w:rsidRDefault="00A76BBF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 xml:space="preserve">Pregnancy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psychosocial risk</w:t>
            </w:r>
            <w:r>
              <w:rPr>
                <w:rFonts w:eastAsia="Yu Gothic" w:cs="Times New Roman"/>
                <w:color w:val="000000"/>
                <w:szCs w:val="24"/>
              </w:rPr>
              <w:t xml:space="preserve">,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pregnancy health risk</w:t>
            </w:r>
            <w:r>
              <w:rPr>
                <w:rFonts w:eastAsia="Yu Gothic" w:cs="Times New Roman"/>
                <w:color w:val="000000"/>
                <w:szCs w:val="24"/>
              </w:rPr>
              <w:t xml:space="preserve">,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postnatal psychosocial risk</w:t>
            </w:r>
            <w:r>
              <w:rPr>
                <w:rFonts w:eastAsia="Yu Gothic" w:cs="Times New Roman"/>
                <w:color w:val="000000"/>
                <w:szCs w:val="24"/>
              </w:rPr>
              <w:t xml:space="preserve">,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maternal hostile behavior</w:t>
            </w:r>
            <w:r>
              <w:rPr>
                <w:rFonts w:eastAsia="Yu Gothic" w:cs="Times New Roman"/>
                <w:color w:val="000000"/>
                <w:szCs w:val="24"/>
              </w:rPr>
              <w:t xml:space="preserve">,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infant health risk</w:t>
            </w:r>
          </w:p>
        </w:tc>
        <w:tc>
          <w:tcPr>
            <w:tcW w:w="820" w:type="pct"/>
          </w:tcPr>
          <w:p w14:paraId="674DE596" w14:textId="0807B0EC" w:rsidR="00AC1EDC" w:rsidRPr="001F0B01" w:rsidRDefault="00AC1EDC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No </w:t>
            </w:r>
            <w:r w:rsidR="007B1BE0" w:rsidRPr="001F0B01">
              <w:rPr>
                <w:rFonts w:eastAsia="Yu Gothic" w:cs="Times New Roman"/>
                <w:color w:val="000000"/>
                <w:szCs w:val="24"/>
              </w:rPr>
              <w:t>significant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 correlation coefficient between maternal ACEs and children' subscale of ASQ-3.</w:t>
            </w:r>
            <w:r w:rsidR="00A94E3B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Maternal pregnancy psychosocial risk had </w:t>
            </w:r>
            <w:r w:rsidR="00A76BBF">
              <w:rPr>
                <w:rFonts w:eastAsia="Yu Gothic" w:cs="Times New Roman"/>
                <w:color w:val="000000"/>
                <w:szCs w:val="24"/>
              </w:rPr>
              <w:t xml:space="preserve">a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significant mediating effect (β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=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-.03, 95% 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CI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[-.06, -.01]). Maternal ACEs </w:t>
            </w:r>
            <w:r w:rsidR="00A76BBF">
              <w:rPr>
                <w:rFonts w:eastAsia="Yu Gothic" w:cs="Times New Roman"/>
                <w:color w:val="000000"/>
                <w:szCs w:val="24"/>
              </w:rPr>
              <w:t xml:space="preserve">were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associated with poorer child development via maternal medical risk and infant risk at birth (β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=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-.01, 95% 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CI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[-.01, -.001]).</w:t>
            </w:r>
          </w:p>
        </w:tc>
      </w:tr>
      <w:tr w:rsidR="00012765" w:rsidRPr="001F0B01" w14:paraId="4CA6A39C" w14:textId="77777777" w:rsidTr="00367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4AFAE5CE" w14:textId="3A4A92B1" w:rsidR="00AC1EDC" w:rsidRPr="001F0B01" w:rsidRDefault="00AC1EDC" w:rsidP="00AC1EDC">
            <w:pPr>
              <w:spacing w:before="24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lastRenderedPageBreak/>
              <w:t>Chang (202</w:t>
            </w:r>
            <w:r w:rsidR="0042278D">
              <w:rPr>
                <w:rFonts w:eastAsia="Yu Gothic" w:cs="Times New Roman"/>
                <w:color w:val="000000"/>
                <w:szCs w:val="24"/>
              </w:rPr>
              <w:t>1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)</w:t>
            </w:r>
          </w:p>
        </w:tc>
        <w:tc>
          <w:tcPr>
            <w:tcW w:w="418" w:type="pct"/>
          </w:tcPr>
          <w:p w14:paraId="164EFF55" w14:textId="0764229E" w:rsidR="00AC1EDC" w:rsidRPr="001F0B01" w:rsidRDefault="00AC1EDC" w:rsidP="00AC1ED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Taiwan</w:t>
            </w:r>
          </w:p>
        </w:tc>
        <w:tc>
          <w:tcPr>
            <w:tcW w:w="575" w:type="pct"/>
          </w:tcPr>
          <w:p w14:paraId="6FA61E24" w14:textId="675B19B0" w:rsidR="00AC1EDC" w:rsidRPr="001F0B01" w:rsidRDefault="00DB7CFE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 xml:space="preserve">Longitudinal,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general</w:t>
            </w:r>
          </w:p>
        </w:tc>
        <w:tc>
          <w:tcPr>
            <w:tcW w:w="522" w:type="pct"/>
          </w:tcPr>
          <w:p w14:paraId="52DF491B" w14:textId="7561006D" w:rsidR="00AC1EDC" w:rsidRPr="001F0B01" w:rsidRDefault="00AC1EDC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130 mother-child dyads</w:t>
            </w:r>
          </w:p>
        </w:tc>
        <w:tc>
          <w:tcPr>
            <w:tcW w:w="470" w:type="pct"/>
          </w:tcPr>
          <w:p w14:paraId="5B047EBA" w14:textId="255A405F" w:rsidR="00AC1EDC" w:rsidRPr="001F0B01" w:rsidRDefault="00AC1EDC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6 months</w:t>
            </w:r>
          </w:p>
        </w:tc>
        <w:tc>
          <w:tcPr>
            <w:tcW w:w="627" w:type="pct"/>
          </w:tcPr>
          <w:p w14:paraId="567E9151" w14:textId="12645036" w:rsidR="00AC1EDC" w:rsidRPr="001F0B01" w:rsidRDefault="00AC1EDC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The 14-item revised ACE scale</w:t>
            </w:r>
          </w:p>
        </w:tc>
        <w:tc>
          <w:tcPr>
            <w:tcW w:w="680" w:type="pct"/>
          </w:tcPr>
          <w:p w14:paraId="5099B1E8" w14:textId="1DD6E511" w:rsidR="00AC1EDC" w:rsidRPr="001F0B01" w:rsidRDefault="007B1BE0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 xml:space="preserve">Child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developmental delay</w:t>
            </w:r>
            <w:r>
              <w:rPr>
                <w:rFonts w:eastAsia="Yu Gothic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Yu Gothic" w:cs="Times New Roman"/>
                <w:color w:val="000000"/>
                <w:szCs w:val="24"/>
              </w:rPr>
              <w:t>(</w:t>
            </w:r>
            <w:r w:rsidR="00DD4952" w:rsidRPr="00DD4952">
              <w:rPr>
                <w:rFonts w:eastAsia="Yu Gothic" w:cs="Times New Roman"/>
                <w:color w:val="000000"/>
                <w:szCs w:val="24"/>
              </w:rPr>
              <w:t>TBCS-DI</w:t>
            </w:r>
            <w:r w:rsidR="00DD4952">
              <w:rPr>
                <w:rFonts w:eastAsia="Yu Gothic" w:cs="Times New Roman"/>
                <w:color w:val="000000"/>
                <w:szCs w:val="24"/>
              </w:rPr>
              <w:t xml:space="preserve">,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2008</w:t>
            </w:r>
            <w:r>
              <w:rPr>
                <w:rFonts w:eastAsia="Yu Gothic" w:cs="Times New Roman" w:hint="eastAsia"/>
                <w:color w:val="000000"/>
                <w:szCs w:val="24"/>
              </w:rPr>
              <w:t>;</w:t>
            </w:r>
            <w:r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mother report</w:t>
            </w:r>
            <w:r>
              <w:rPr>
                <w:rFonts w:eastAsia="Yu Gothic" w:cs="Times New Roman"/>
                <w:color w:val="000000"/>
                <w:szCs w:val="24"/>
              </w:rPr>
              <w:t>)</w:t>
            </w:r>
          </w:p>
        </w:tc>
        <w:tc>
          <w:tcPr>
            <w:tcW w:w="522" w:type="pct"/>
          </w:tcPr>
          <w:p w14:paraId="334AF72F" w14:textId="4C3B0F9C" w:rsidR="00AC1EDC" w:rsidRPr="001F0B01" w:rsidRDefault="00A76BBF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 xml:space="preserve">Maternal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stress during pregnancy</w:t>
            </w:r>
            <w:r>
              <w:rPr>
                <w:rFonts w:eastAsia="Yu Gothic" w:cs="Times New Roman"/>
                <w:color w:val="000000"/>
                <w:szCs w:val="24"/>
              </w:rPr>
              <w:t xml:space="preserve">,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maternal prenatal mental distress (depression and anxiety)</w:t>
            </w:r>
            <w:r>
              <w:rPr>
                <w:rFonts w:eastAsia="Yu Gothic" w:cs="Times New Roman"/>
                <w:color w:val="000000"/>
                <w:szCs w:val="24"/>
              </w:rPr>
              <w:t xml:space="preserve">,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maternal postnatal mental distress (depression and anxiety)</w:t>
            </w:r>
          </w:p>
        </w:tc>
        <w:tc>
          <w:tcPr>
            <w:tcW w:w="820" w:type="pct"/>
          </w:tcPr>
          <w:p w14:paraId="5DF9A11C" w14:textId="09BB23D5" w:rsidR="00AC1EDC" w:rsidRPr="001F0B01" w:rsidRDefault="00AC1EDC" w:rsidP="00AC1ED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No </w:t>
            </w:r>
            <w:r w:rsidR="007B1BE0" w:rsidRPr="001F0B01">
              <w:rPr>
                <w:rFonts w:eastAsia="Yu Gothic" w:cs="Times New Roman"/>
                <w:color w:val="000000"/>
                <w:szCs w:val="24"/>
              </w:rPr>
              <w:t>significant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 correlation coefficient between maternal ACEs and children' subscale of TBCS-DI.</w:t>
            </w:r>
            <w:r w:rsidR="00A94E3B">
              <w:rPr>
                <w:rFonts w:eastAsia="Yu Gothic" w:cs="Times New Roman"/>
                <w:color w:val="000000"/>
                <w:szCs w:val="24"/>
              </w:rPr>
              <w:t xml:space="preserve"> Three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significant pathways linking maternal ACEs to child </w:t>
            </w:r>
            <w:r w:rsidR="007B1BE0" w:rsidRPr="001F0B01">
              <w:rPr>
                <w:rFonts w:eastAsia="Yu Gothic" w:cs="Times New Roman"/>
                <w:color w:val="000000"/>
                <w:szCs w:val="24"/>
              </w:rPr>
              <w:t>developmental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 delay: 1) through maternal stressful events during pregnancy and maternal postnatal mental health</w:t>
            </w:r>
            <w:r w:rsidR="00A94E3B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(β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=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-.03, 95% 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CI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[-.116, -.004]); 2)</w:t>
            </w:r>
            <w:r w:rsidR="00A94E3B">
              <w:rPr>
                <w:rFonts w:eastAsia="Yu Gothic" w:cs="Times New Roman"/>
                <w:color w:val="000000"/>
                <w:szCs w:val="24"/>
              </w:rPr>
              <w:t>,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="00A94E3B">
              <w:rPr>
                <w:rFonts w:eastAsia="Yu Gothic" w:cs="Times New Roman"/>
                <w:color w:val="000000"/>
                <w:szCs w:val="24"/>
              </w:rPr>
              <w:t xml:space="preserve">2)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through maternal pre- and postnatal mental health</w:t>
            </w:r>
            <w:r w:rsidR="00A94E3B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(β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=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-.05, 95% 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CI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[-.209, -.011]); 3)</w:t>
            </w:r>
            <w:r w:rsidR="00A94E3B">
              <w:rPr>
                <w:rFonts w:eastAsia="Yu Gothic" w:cs="Times New Roman"/>
                <w:color w:val="000000"/>
                <w:szCs w:val="24"/>
              </w:rPr>
              <w:t>,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="00A94E3B">
              <w:rPr>
                <w:rFonts w:eastAsia="Yu Gothic" w:cs="Times New Roman"/>
                <w:color w:val="000000"/>
                <w:szCs w:val="24"/>
              </w:rPr>
              <w:t xml:space="preserve">3)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through maternal stressful events during pregnancy, and maternal pre- and postnatal mental health</w:t>
            </w:r>
            <w:r w:rsidR="00A94E3B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(β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=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-.02,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lastRenderedPageBreak/>
              <w:t xml:space="preserve">95% 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CI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[-.114, -.002]).</w:t>
            </w:r>
          </w:p>
        </w:tc>
      </w:tr>
      <w:tr w:rsidR="00012765" w:rsidRPr="001F0B01" w14:paraId="29F4BF57" w14:textId="77777777" w:rsidTr="00367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3BFBC353" w14:textId="633856C3" w:rsidR="00AC1EDC" w:rsidRPr="001F0B01" w:rsidRDefault="00AC1EDC" w:rsidP="00AC1EDC">
            <w:pPr>
              <w:spacing w:before="24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lastRenderedPageBreak/>
              <w:t>Sun</w:t>
            </w:r>
            <w:r w:rsidR="00ED3179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(2017)</w:t>
            </w:r>
          </w:p>
        </w:tc>
        <w:tc>
          <w:tcPr>
            <w:tcW w:w="418" w:type="pct"/>
          </w:tcPr>
          <w:p w14:paraId="44810D49" w14:textId="6E149012" w:rsidR="00AC1EDC" w:rsidRPr="001F0B01" w:rsidRDefault="00AC1EDC" w:rsidP="00AC1ED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United States</w:t>
            </w:r>
          </w:p>
        </w:tc>
        <w:tc>
          <w:tcPr>
            <w:tcW w:w="575" w:type="pct"/>
          </w:tcPr>
          <w:p w14:paraId="25E783F6" w14:textId="036BA66F" w:rsidR="00AC1EDC" w:rsidRPr="001F0B01" w:rsidRDefault="00DB7CFE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>Cross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-sectional</w:t>
            </w:r>
            <w:r>
              <w:rPr>
                <w:rFonts w:eastAsia="Yu Gothic" w:cs="Times New Roman"/>
                <w:color w:val="000000"/>
                <w:szCs w:val="24"/>
              </w:rPr>
              <w:t xml:space="preserve">,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high risk (low-income)</w:t>
            </w:r>
          </w:p>
        </w:tc>
        <w:tc>
          <w:tcPr>
            <w:tcW w:w="522" w:type="pct"/>
          </w:tcPr>
          <w:p w14:paraId="3DBE310F" w14:textId="074E42E9" w:rsidR="00AC1EDC" w:rsidRPr="001F0B01" w:rsidRDefault="00AC1EDC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1</w:t>
            </w:r>
            <w:r w:rsidR="00DD4952">
              <w:rPr>
                <w:rFonts w:eastAsia="Yu Gothic" w:cs="Times New Roman"/>
                <w:color w:val="000000"/>
                <w:szCs w:val="24"/>
              </w:rPr>
              <w:t>,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293 mother-child dyads</w:t>
            </w:r>
          </w:p>
        </w:tc>
        <w:tc>
          <w:tcPr>
            <w:tcW w:w="470" w:type="pct"/>
          </w:tcPr>
          <w:p w14:paraId="446CEB3C" w14:textId="53DC9CC1" w:rsidR="00AC1EDC" w:rsidRPr="001F0B01" w:rsidRDefault="00AC1EDC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4 months</w:t>
            </w:r>
            <w:r w:rsidR="00DB7CFE">
              <w:rPr>
                <w:rFonts w:eastAsia="Yu Gothic" w:cs="Times New Roman"/>
                <w:color w:val="000000"/>
                <w:szCs w:val="24"/>
              </w:rPr>
              <w:t>–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4 years</w:t>
            </w:r>
          </w:p>
        </w:tc>
        <w:tc>
          <w:tcPr>
            <w:tcW w:w="627" w:type="pct"/>
          </w:tcPr>
          <w:p w14:paraId="21892E05" w14:textId="49F94702" w:rsidR="00AC1EDC" w:rsidRPr="001F0B01" w:rsidRDefault="00AC1EDC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The 10-item original ACE scale (Felitti et al., 1998)</w:t>
            </w:r>
          </w:p>
        </w:tc>
        <w:tc>
          <w:tcPr>
            <w:tcW w:w="680" w:type="pct"/>
          </w:tcPr>
          <w:p w14:paraId="26B74BC3" w14:textId="066E6F61" w:rsidR="00AC1EDC" w:rsidRPr="001F0B01" w:rsidRDefault="00A94E3B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 xml:space="preserve">Child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developmental delay</w:t>
            </w:r>
            <w:r w:rsidR="00DB7CFE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="00DB7CFE">
              <w:rPr>
                <w:rFonts w:eastAsia="Yu Gothic" w:cs="Times New Roman" w:hint="eastAsia"/>
                <w:color w:val="000000"/>
                <w:szCs w:val="24"/>
              </w:rPr>
              <w:t>(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PEDS</w:t>
            </w:r>
            <w:r w:rsidR="00DB7CFE">
              <w:rPr>
                <w:rFonts w:eastAsia="Yu Gothic" w:cs="Times New Roman" w:hint="eastAsia"/>
                <w:color w:val="000000"/>
                <w:szCs w:val="24"/>
              </w:rPr>
              <w:t>;</w:t>
            </w:r>
            <w:r w:rsidR="00DB7CFE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mother report</w:t>
            </w:r>
            <w:r w:rsidR="00DB7CFE">
              <w:rPr>
                <w:rFonts w:eastAsia="Yu Gothic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522" w:type="pct"/>
          </w:tcPr>
          <w:p w14:paraId="60E2386D" w14:textId="655808BF" w:rsidR="00AC1EDC" w:rsidRPr="001F0B01" w:rsidRDefault="00DB7CFE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 xml:space="preserve">Maternal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depression</w:t>
            </w:r>
            <w:r>
              <w:rPr>
                <w:rFonts w:eastAsia="Yu Gothic" w:cs="Times New Roman"/>
                <w:color w:val="000000"/>
                <w:szCs w:val="24"/>
              </w:rPr>
              <w:t xml:space="preserve">, </w:t>
            </w:r>
            <w:r w:rsidR="00AC1EDC" w:rsidRPr="001F0B01">
              <w:rPr>
                <w:rFonts w:eastAsia="Yu Gothic" w:cs="Times New Roman"/>
                <w:color w:val="000000"/>
                <w:szCs w:val="24"/>
              </w:rPr>
              <w:t>maternal physical health</w:t>
            </w:r>
          </w:p>
        </w:tc>
        <w:tc>
          <w:tcPr>
            <w:tcW w:w="820" w:type="pct"/>
          </w:tcPr>
          <w:p w14:paraId="619B9D77" w14:textId="4DB12CD0" w:rsidR="00AC1EDC" w:rsidRPr="001F0B01" w:rsidRDefault="00AC1EDC" w:rsidP="00AC1ED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</w:rPr>
            </w:pPr>
            <w:r w:rsidRPr="001F0B01">
              <w:rPr>
                <w:rFonts w:eastAsia="Yu Gothic" w:cs="Times New Roman"/>
                <w:color w:val="000000"/>
                <w:szCs w:val="24"/>
              </w:rPr>
              <w:t>Unadjusted analysis</w:t>
            </w:r>
            <w:r w:rsidR="00A94E3B">
              <w:rPr>
                <w:rFonts w:eastAsia="Yu Gothic" w:cs="Times New Roman"/>
                <w:color w:val="000000"/>
                <w:szCs w:val="24"/>
              </w:rPr>
              <w:t xml:space="preserve">: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1</w:t>
            </w:r>
            <w:r w:rsidR="00A94E3B">
              <w:rPr>
                <w:rFonts w:eastAsia="Yu Gothic" w:cs="Times New Roman"/>
                <w:color w:val="000000"/>
                <w:szCs w:val="24"/>
              </w:rPr>
              <w:t>–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3 ACEs increased 1 PEDs (OR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=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1.83 (1.18</w:t>
            </w:r>
            <w:r w:rsidR="00DD4952">
              <w:rPr>
                <w:rFonts w:eastAsia="Yu Gothic" w:cs="Times New Roman"/>
                <w:color w:val="000000"/>
                <w:szCs w:val="24"/>
              </w:rPr>
              <w:t>–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2.85)) and 2 PEDs concern (OR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=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1.72 (1.15</w:t>
            </w:r>
            <w:r w:rsidR="00DD4952">
              <w:rPr>
                <w:rFonts w:eastAsia="Yu Gothic" w:cs="Times New Roman"/>
                <w:color w:val="000000"/>
                <w:szCs w:val="24"/>
              </w:rPr>
              <w:t>–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2.56)). ≥4 ACEs increased 1 PEDs (OR=2.13 (1.28</w:t>
            </w:r>
            <w:r w:rsidR="00DD4952">
              <w:rPr>
                <w:rFonts w:eastAsia="Yu Gothic" w:cs="Times New Roman"/>
                <w:color w:val="000000"/>
                <w:szCs w:val="24"/>
              </w:rPr>
              <w:t>–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3.56)) and 2 PEDs concern (OR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=</w:t>
            </w:r>
            <w:r w:rsidR="007B1BE0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1.90 (1.19</w:t>
            </w:r>
            <w:r w:rsidR="00DD4952">
              <w:rPr>
                <w:rFonts w:eastAsia="Yu Gothic" w:cs="Times New Roman"/>
                <w:color w:val="000000"/>
                <w:szCs w:val="24"/>
              </w:rPr>
              <w:t>–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3.05)).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br/>
            </w:r>
            <w:r w:rsidR="00A94E3B">
              <w:rPr>
                <w:rFonts w:eastAsia="Yu Gothic" w:cs="Times New Roman"/>
                <w:color w:val="000000"/>
                <w:szCs w:val="24"/>
              </w:rPr>
              <w:t xml:space="preserve">Adjusted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analysis</w:t>
            </w:r>
            <w:r w:rsidR="00A94E3B">
              <w:rPr>
                <w:rFonts w:eastAsia="Yu Gothic" w:cs="Times New Roman"/>
                <w:color w:val="000000"/>
                <w:szCs w:val="24"/>
              </w:rPr>
              <w:t xml:space="preserve">: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1</w:t>
            </w:r>
            <w:r w:rsidR="00A94E3B">
              <w:rPr>
                <w:rFonts w:eastAsia="Yu Gothic" w:cs="Times New Roman"/>
                <w:color w:val="000000"/>
                <w:szCs w:val="24"/>
              </w:rPr>
              <w:t>–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3 ACEs increased 1 PEDs concern (OR</w:t>
            </w:r>
            <w:r w:rsidR="00DB7CFE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=</w:t>
            </w:r>
            <w:r w:rsidR="00DB7CFE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1.86 (1.16</w:t>
            </w:r>
            <w:r w:rsidR="00DD4952">
              <w:rPr>
                <w:rFonts w:eastAsia="Yu Gothic" w:cs="Times New Roman"/>
                <w:color w:val="000000"/>
                <w:szCs w:val="24"/>
              </w:rPr>
              <w:t>–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3.00)) and 2 PEDs concern (OR</w:t>
            </w:r>
            <w:r w:rsidR="00DB7CFE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=</w:t>
            </w:r>
            <w:r w:rsidR="00DB7CFE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1.70 (1.07</w:t>
            </w:r>
            <w:r w:rsidR="00DD4952">
              <w:rPr>
                <w:rFonts w:eastAsia="Yu Gothic" w:cs="Times New Roman"/>
                <w:color w:val="000000"/>
                <w:szCs w:val="24"/>
              </w:rPr>
              <w:t>–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2.72)). ≥4 ACEs increased 1 PEDs (OR</w:t>
            </w:r>
            <w:r w:rsidR="00DB7CFE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=</w:t>
            </w:r>
            <w:r w:rsidR="00DB7CFE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2.21 (1.26</w:t>
            </w:r>
            <w:r w:rsidR="00DD4952">
              <w:rPr>
                <w:rFonts w:eastAsia="Yu Gothic" w:cs="Times New Roman"/>
                <w:color w:val="000000"/>
                <w:szCs w:val="24"/>
              </w:rPr>
              <w:t>–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3.87)) and 2 PEDs concern (OR</w:t>
            </w:r>
            <w:r w:rsidR="00DB7CFE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=</w:t>
            </w:r>
            <w:r w:rsidR="00DB7CFE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1.76 (1.02</w:t>
            </w:r>
            <w:r w:rsidR="00DD4952">
              <w:rPr>
                <w:rFonts w:eastAsia="Yu Gothic" w:cs="Times New Roman"/>
                <w:color w:val="000000"/>
                <w:szCs w:val="24"/>
              </w:rPr>
              <w:t>–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>3.05)).</w:t>
            </w:r>
            <w:r w:rsidR="00A94E3B">
              <w:rPr>
                <w:rFonts w:eastAsia="Yu Gothic" w:cs="Times New Roman"/>
                <w:color w:val="000000"/>
                <w:szCs w:val="24"/>
              </w:rPr>
              <w:t xml:space="preserve">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t xml:space="preserve">Maternal depression and maternal physical health had </w:t>
            </w:r>
            <w:r w:rsidRPr="001F0B01">
              <w:rPr>
                <w:rFonts w:eastAsia="Yu Gothic" w:cs="Times New Roman"/>
                <w:color w:val="000000"/>
                <w:szCs w:val="24"/>
              </w:rPr>
              <w:lastRenderedPageBreak/>
              <w:t>significant mediating effects.</w:t>
            </w:r>
          </w:p>
        </w:tc>
      </w:tr>
    </w:tbl>
    <w:p w14:paraId="4C3F19DA" w14:textId="47C8D0F8" w:rsidR="00AC1EDC" w:rsidRPr="00CB24D3" w:rsidRDefault="00DD4952" w:rsidP="00654E8F">
      <w:pPr>
        <w:spacing w:before="240"/>
        <w:rPr>
          <w:sz w:val="22"/>
          <w:szCs w:val="20"/>
        </w:rPr>
      </w:pPr>
      <w:r w:rsidRPr="00CB24D3">
        <w:rPr>
          <w:sz w:val="22"/>
          <w:szCs w:val="20"/>
        </w:rPr>
        <w:lastRenderedPageBreak/>
        <w:t>ACE</w:t>
      </w:r>
      <w:r w:rsidR="00665642">
        <w:rPr>
          <w:sz w:val="22"/>
          <w:szCs w:val="20"/>
        </w:rPr>
        <w:t>s</w:t>
      </w:r>
      <w:r w:rsidRPr="00CB24D3">
        <w:rPr>
          <w:sz w:val="22"/>
          <w:szCs w:val="20"/>
        </w:rPr>
        <w:t xml:space="preserve">: </w:t>
      </w:r>
      <w:r w:rsidR="006669BA">
        <w:rPr>
          <w:sz w:val="22"/>
          <w:szCs w:val="20"/>
        </w:rPr>
        <w:t>A</w:t>
      </w:r>
      <w:r w:rsidR="006669BA" w:rsidRPr="006669BA">
        <w:rPr>
          <w:sz w:val="22"/>
          <w:szCs w:val="20"/>
        </w:rPr>
        <w:t>dverse childhood experiences</w:t>
      </w:r>
      <w:r w:rsidRPr="00CB24D3">
        <w:rPr>
          <w:sz w:val="22"/>
          <w:szCs w:val="20"/>
        </w:rPr>
        <w:t xml:space="preserve">; ASQ-3: </w:t>
      </w:r>
      <w:bookmarkStart w:id="1" w:name="_Hlk92711642"/>
      <w:r w:rsidR="00663052" w:rsidRPr="00663052">
        <w:rPr>
          <w:sz w:val="22"/>
          <w:szCs w:val="20"/>
        </w:rPr>
        <w:t>Age and Stages Questionnaires,</w:t>
      </w:r>
      <w:bookmarkEnd w:id="1"/>
      <w:r w:rsidR="00663052" w:rsidRPr="00663052">
        <w:rPr>
          <w:sz w:val="22"/>
          <w:szCs w:val="20"/>
        </w:rPr>
        <w:t xml:space="preserve"> Third Edition</w:t>
      </w:r>
      <w:r w:rsidRPr="00CB24D3">
        <w:rPr>
          <w:sz w:val="22"/>
          <w:szCs w:val="20"/>
        </w:rPr>
        <w:t xml:space="preserve">; </w:t>
      </w:r>
      <w:r w:rsidR="00E80597">
        <w:rPr>
          <w:sz w:val="22"/>
          <w:szCs w:val="20"/>
        </w:rPr>
        <w:t>ASQ-</w:t>
      </w:r>
      <w:r w:rsidRPr="00CB24D3">
        <w:rPr>
          <w:sz w:val="22"/>
          <w:szCs w:val="20"/>
        </w:rPr>
        <w:t>SE:</w:t>
      </w:r>
      <w:r w:rsidR="006669BA">
        <w:rPr>
          <w:sz w:val="22"/>
          <w:szCs w:val="20"/>
        </w:rPr>
        <w:t xml:space="preserve"> </w:t>
      </w:r>
      <w:r w:rsidR="00E80597" w:rsidRPr="00663052">
        <w:rPr>
          <w:sz w:val="22"/>
          <w:szCs w:val="20"/>
        </w:rPr>
        <w:t>Age and Stages Questionnaires,</w:t>
      </w:r>
      <w:r w:rsidR="00E80597">
        <w:rPr>
          <w:sz w:val="22"/>
          <w:szCs w:val="20"/>
        </w:rPr>
        <w:t xml:space="preserve"> Social-Emotional</w:t>
      </w:r>
      <w:r w:rsidRPr="00CB24D3">
        <w:rPr>
          <w:sz w:val="22"/>
          <w:szCs w:val="20"/>
        </w:rPr>
        <w:t>; TBCS-DI: Taiwan Birth Cohort Study-Developmental Instrument; PEDS:</w:t>
      </w:r>
      <w:r w:rsidR="00663052" w:rsidRPr="00663052">
        <w:t xml:space="preserve"> </w:t>
      </w:r>
      <w:r w:rsidR="00663052" w:rsidRPr="00663052">
        <w:rPr>
          <w:sz w:val="22"/>
          <w:szCs w:val="20"/>
        </w:rPr>
        <w:t>Parents’ Evaluation of Developmental Status</w:t>
      </w:r>
    </w:p>
    <w:sectPr w:rsidR="00AC1EDC" w:rsidRPr="00CB24D3" w:rsidSect="00AC1ED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EFD51" w14:textId="77777777" w:rsidR="00DA17F7" w:rsidRDefault="00DA17F7" w:rsidP="00117666">
      <w:pPr>
        <w:spacing w:after="0"/>
      </w:pPr>
      <w:r>
        <w:separator/>
      </w:r>
    </w:p>
  </w:endnote>
  <w:endnote w:type="continuationSeparator" w:id="0">
    <w:p w14:paraId="380FE86E" w14:textId="77777777" w:rsidR="00DA17F7" w:rsidRDefault="00DA17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4E896" w14:textId="77777777" w:rsidR="00DA17F7" w:rsidRDefault="00DA17F7" w:rsidP="00117666">
      <w:pPr>
        <w:spacing w:after="0"/>
      </w:pPr>
      <w:r>
        <w:separator/>
      </w:r>
    </w:p>
  </w:footnote>
  <w:footnote w:type="continuationSeparator" w:id="0">
    <w:p w14:paraId="0F933018" w14:textId="77777777" w:rsidR="00DA17F7" w:rsidRDefault="00DA17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765"/>
    <w:rsid w:val="0001436A"/>
    <w:rsid w:val="00034304"/>
    <w:rsid w:val="00035434"/>
    <w:rsid w:val="00052A14"/>
    <w:rsid w:val="00077D53"/>
    <w:rsid w:val="0010381D"/>
    <w:rsid w:val="00105FD9"/>
    <w:rsid w:val="00117666"/>
    <w:rsid w:val="001549D3"/>
    <w:rsid w:val="00160065"/>
    <w:rsid w:val="00177D84"/>
    <w:rsid w:val="001C0DA8"/>
    <w:rsid w:val="001C601C"/>
    <w:rsid w:val="001F0B01"/>
    <w:rsid w:val="00267D18"/>
    <w:rsid w:val="00270A72"/>
    <w:rsid w:val="00274347"/>
    <w:rsid w:val="002854FA"/>
    <w:rsid w:val="002868E2"/>
    <w:rsid w:val="002869C3"/>
    <w:rsid w:val="002936E4"/>
    <w:rsid w:val="002B4A57"/>
    <w:rsid w:val="002C74CA"/>
    <w:rsid w:val="002C7B1F"/>
    <w:rsid w:val="003123F4"/>
    <w:rsid w:val="003544FB"/>
    <w:rsid w:val="003675E9"/>
    <w:rsid w:val="003D2F2D"/>
    <w:rsid w:val="00401590"/>
    <w:rsid w:val="0042278D"/>
    <w:rsid w:val="00447801"/>
    <w:rsid w:val="00452E9C"/>
    <w:rsid w:val="00455280"/>
    <w:rsid w:val="00464172"/>
    <w:rsid w:val="004735C8"/>
    <w:rsid w:val="004947A6"/>
    <w:rsid w:val="004961FF"/>
    <w:rsid w:val="00502E5C"/>
    <w:rsid w:val="00517A89"/>
    <w:rsid w:val="005250F2"/>
    <w:rsid w:val="005708D0"/>
    <w:rsid w:val="00593EEA"/>
    <w:rsid w:val="005A5EEE"/>
    <w:rsid w:val="006375C7"/>
    <w:rsid w:val="00654E8F"/>
    <w:rsid w:val="00660D05"/>
    <w:rsid w:val="00663052"/>
    <w:rsid w:val="00665642"/>
    <w:rsid w:val="006669BA"/>
    <w:rsid w:val="006820B1"/>
    <w:rsid w:val="006821A2"/>
    <w:rsid w:val="006B7D14"/>
    <w:rsid w:val="00701727"/>
    <w:rsid w:val="0070566C"/>
    <w:rsid w:val="00714C50"/>
    <w:rsid w:val="00725A7D"/>
    <w:rsid w:val="007501BE"/>
    <w:rsid w:val="00790BB3"/>
    <w:rsid w:val="007B1BE0"/>
    <w:rsid w:val="007C206C"/>
    <w:rsid w:val="007D7F1B"/>
    <w:rsid w:val="00817DD6"/>
    <w:rsid w:val="0083759F"/>
    <w:rsid w:val="00885156"/>
    <w:rsid w:val="008B7688"/>
    <w:rsid w:val="008C5A7C"/>
    <w:rsid w:val="009151AA"/>
    <w:rsid w:val="0093429D"/>
    <w:rsid w:val="00943573"/>
    <w:rsid w:val="00964134"/>
    <w:rsid w:val="00970F7D"/>
    <w:rsid w:val="00985089"/>
    <w:rsid w:val="00994A3D"/>
    <w:rsid w:val="009C2B12"/>
    <w:rsid w:val="00A174D9"/>
    <w:rsid w:val="00A76BBF"/>
    <w:rsid w:val="00A94E3B"/>
    <w:rsid w:val="00AA4D24"/>
    <w:rsid w:val="00AB6715"/>
    <w:rsid w:val="00AC1EDC"/>
    <w:rsid w:val="00B1671E"/>
    <w:rsid w:val="00B25EB8"/>
    <w:rsid w:val="00B37F4D"/>
    <w:rsid w:val="00BC3601"/>
    <w:rsid w:val="00C52A7B"/>
    <w:rsid w:val="00C56BAF"/>
    <w:rsid w:val="00C679AA"/>
    <w:rsid w:val="00C70805"/>
    <w:rsid w:val="00C75972"/>
    <w:rsid w:val="00CB24D3"/>
    <w:rsid w:val="00CD066B"/>
    <w:rsid w:val="00CE4FEE"/>
    <w:rsid w:val="00D060CF"/>
    <w:rsid w:val="00D40866"/>
    <w:rsid w:val="00DA17F7"/>
    <w:rsid w:val="00DB59C3"/>
    <w:rsid w:val="00DB7CFE"/>
    <w:rsid w:val="00DC259A"/>
    <w:rsid w:val="00DD4952"/>
    <w:rsid w:val="00DE23E8"/>
    <w:rsid w:val="00E52377"/>
    <w:rsid w:val="00E537AD"/>
    <w:rsid w:val="00E61B0E"/>
    <w:rsid w:val="00E64E17"/>
    <w:rsid w:val="00E80597"/>
    <w:rsid w:val="00E866C9"/>
    <w:rsid w:val="00EA014E"/>
    <w:rsid w:val="00EA2C8F"/>
    <w:rsid w:val="00EA3D3C"/>
    <w:rsid w:val="00EA7488"/>
    <w:rsid w:val="00EC090A"/>
    <w:rsid w:val="00ED20B5"/>
    <w:rsid w:val="00ED3179"/>
    <w:rsid w:val="00F46900"/>
    <w:rsid w:val="00F61D89"/>
    <w:rsid w:val="00FB7DC5"/>
    <w:rsid w:val="00FD24FB"/>
    <w:rsid w:val="00FD3A99"/>
    <w:rsid w:val="00FE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styleId="23">
    <w:name w:val="Plain Table 2"/>
    <w:basedOn w:val="a2"/>
    <w:uiPriority w:val="42"/>
    <w:rsid w:val="00AC1E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f5">
    <w:name w:val="Revision"/>
    <w:hidden/>
    <w:uiPriority w:val="99"/>
    <w:semiHidden/>
    <w:rsid w:val="001F0B0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677</Words>
  <Characters>3861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石川惠太</cp:lastModifiedBy>
  <cp:revision>33</cp:revision>
  <cp:lastPrinted>2013-10-03T12:51:00Z</cp:lastPrinted>
  <dcterms:created xsi:type="dcterms:W3CDTF">2022-01-02T03:38:00Z</dcterms:created>
  <dcterms:modified xsi:type="dcterms:W3CDTF">2022-01-11T06:26:00Z</dcterms:modified>
</cp:coreProperties>
</file>